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928E5" w14:textId="1537EC9E" w:rsidR="00671FF9" w:rsidRPr="008E7852" w:rsidRDefault="008C2D8E" w:rsidP="00671FF9">
      <w:pPr>
        <w:spacing w:line="480" w:lineRule="auto"/>
        <w:rPr>
          <w:rFonts w:eastAsia="Arial" w:cstheme="minorHAnsi"/>
          <w:bCs/>
          <w:spacing w:val="3"/>
          <w:lang w:val="en-GB"/>
        </w:rPr>
      </w:pPr>
      <w:r w:rsidRPr="008E7852">
        <w:rPr>
          <w:rFonts w:eastAsia="Arial" w:cstheme="minorHAnsi"/>
          <w:b/>
          <w:bCs/>
          <w:spacing w:val="3"/>
          <w:lang w:val="en-GB"/>
        </w:rPr>
        <w:t>S</w:t>
      </w:r>
      <w:r>
        <w:rPr>
          <w:rFonts w:eastAsia="Arial" w:cstheme="minorHAnsi"/>
          <w:b/>
          <w:bCs/>
          <w:spacing w:val="3"/>
          <w:lang w:val="en-GB"/>
        </w:rPr>
        <w:t>2</w:t>
      </w:r>
      <w:r w:rsidRPr="008E7852">
        <w:rPr>
          <w:rFonts w:eastAsia="Arial" w:cstheme="minorHAnsi"/>
          <w:b/>
          <w:bCs/>
          <w:spacing w:val="3"/>
          <w:lang w:val="en-GB"/>
        </w:rPr>
        <w:t xml:space="preserve"> </w:t>
      </w:r>
      <w:r w:rsidR="00671FF9" w:rsidRPr="008E7852">
        <w:rPr>
          <w:rFonts w:eastAsia="Arial" w:cstheme="minorHAnsi"/>
          <w:b/>
          <w:bCs/>
          <w:spacing w:val="3"/>
          <w:lang w:val="en-GB"/>
        </w:rPr>
        <w:t xml:space="preserve">Table. </w:t>
      </w:r>
      <w:r w:rsidR="00671FF9" w:rsidRPr="008E7852">
        <w:rPr>
          <w:rFonts w:eastAsia="Arial" w:cstheme="minorHAnsi"/>
          <w:bCs/>
          <w:spacing w:val="3"/>
          <w:lang w:val="en-GB"/>
        </w:rPr>
        <w:t>Strategy for database search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5"/>
        <w:gridCol w:w="6295"/>
        <w:gridCol w:w="476"/>
      </w:tblGrid>
      <w:tr w:rsidR="00671FF9" w:rsidRPr="008E7852" w14:paraId="0CD9CF13" w14:textId="77777777" w:rsidTr="00826D05">
        <w:tc>
          <w:tcPr>
            <w:tcW w:w="1257" w:type="pct"/>
            <w:shd w:val="clear" w:color="auto" w:fill="D9D9D9" w:themeFill="background1" w:themeFillShade="D9"/>
          </w:tcPr>
          <w:p w14:paraId="2B42C65D" w14:textId="77777777" w:rsidR="00671FF9" w:rsidRPr="008E7852" w:rsidRDefault="00671FF9" w:rsidP="00826D05">
            <w:pPr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Database [2020 07 31]</w:t>
            </w:r>
          </w:p>
        </w:tc>
        <w:tc>
          <w:tcPr>
            <w:tcW w:w="3503" w:type="pct"/>
            <w:shd w:val="clear" w:color="auto" w:fill="D9D9D9" w:themeFill="background1" w:themeFillShade="D9"/>
          </w:tcPr>
          <w:p w14:paraId="3BC0AA36" w14:textId="77777777" w:rsidR="00671FF9" w:rsidRPr="008E7852" w:rsidRDefault="00671FF9" w:rsidP="00826D05">
            <w:pPr>
              <w:jc w:val="both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Search strategy</w:t>
            </w:r>
          </w:p>
        </w:tc>
        <w:tc>
          <w:tcPr>
            <w:tcW w:w="240" w:type="pct"/>
            <w:shd w:val="clear" w:color="auto" w:fill="D9D9D9" w:themeFill="background1" w:themeFillShade="D9"/>
          </w:tcPr>
          <w:p w14:paraId="694EBDF2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Hits</w:t>
            </w:r>
          </w:p>
        </w:tc>
      </w:tr>
      <w:tr w:rsidR="00671FF9" w:rsidRPr="008E7852" w14:paraId="6D749B38" w14:textId="77777777" w:rsidTr="00826D05">
        <w:tc>
          <w:tcPr>
            <w:tcW w:w="1257" w:type="pct"/>
          </w:tcPr>
          <w:p w14:paraId="1AE9BD6F" w14:textId="77777777" w:rsidR="00671FF9" w:rsidRPr="008E7852" w:rsidRDefault="00671FF9" w:rsidP="00826D05">
            <w:pPr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 xml:space="preserve">PubMed </w:t>
            </w:r>
          </w:p>
        </w:tc>
        <w:tc>
          <w:tcPr>
            <w:tcW w:w="3503" w:type="pct"/>
          </w:tcPr>
          <w:p w14:paraId="14150147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bCs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sz w:val="16"/>
                <w:szCs w:val="20"/>
              </w:rPr>
              <w:t xml:space="preserve">(nicotine OR 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“orthodontic force” OR “mechanical force” OR "tooth movement" OR “orthodontic movement” OR “orthodontic anchorage” OR “root resorption”)</w:t>
            </w:r>
          </w:p>
        </w:tc>
        <w:tc>
          <w:tcPr>
            <w:tcW w:w="240" w:type="pct"/>
          </w:tcPr>
          <w:p w14:paraId="04DEABE1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295</w:t>
            </w:r>
          </w:p>
        </w:tc>
      </w:tr>
      <w:tr w:rsidR="00671FF9" w:rsidRPr="008E7852" w14:paraId="395AA941" w14:textId="77777777" w:rsidTr="00826D05">
        <w:tc>
          <w:tcPr>
            <w:tcW w:w="1257" w:type="pct"/>
          </w:tcPr>
          <w:p w14:paraId="2D73B44C" w14:textId="77777777" w:rsidR="00671FF9" w:rsidRPr="00070C65" w:rsidRDefault="00671FF9" w:rsidP="00826D05">
            <w:pPr>
              <w:rPr>
                <w:rFonts w:asciiTheme="minorHAnsi" w:hAnsiTheme="minorHAnsi" w:cstheme="minorHAnsi"/>
                <w:b/>
                <w:bCs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b/>
                <w:bCs/>
                <w:sz w:val="16"/>
                <w:szCs w:val="20"/>
              </w:rPr>
              <w:t xml:space="preserve">Cochrane Central Register of Controlled Trials </w:t>
            </w:r>
          </w:p>
        </w:tc>
        <w:tc>
          <w:tcPr>
            <w:tcW w:w="3503" w:type="pct"/>
          </w:tcPr>
          <w:p w14:paraId="4AD89250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bCs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sz w:val="16"/>
                <w:szCs w:val="20"/>
              </w:rPr>
              <w:t xml:space="preserve">(nicotine OR 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 xml:space="preserve">* OR “orthodontic force” OR “mechanical force” OR "tooth movement" OR “orthodontic movement” OR “orthodontic anchorage” OR “root resorption”) in Record Title OR (nicotine OR 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“orthodontic force” OR “mechanical force” OR "tooth movement" OR “orthodontic movement” OR “orthodontic anchorage” OR “root resorption”) in Abstract - (Word variations have been searched)</w:t>
            </w:r>
          </w:p>
        </w:tc>
        <w:tc>
          <w:tcPr>
            <w:tcW w:w="240" w:type="pct"/>
          </w:tcPr>
          <w:p w14:paraId="7171E492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117</w:t>
            </w:r>
          </w:p>
        </w:tc>
      </w:tr>
      <w:tr w:rsidR="00671FF9" w:rsidRPr="008E7852" w14:paraId="67D3ED7A" w14:textId="77777777" w:rsidTr="00826D05">
        <w:tc>
          <w:tcPr>
            <w:tcW w:w="1257" w:type="pct"/>
          </w:tcPr>
          <w:p w14:paraId="661BF1F6" w14:textId="77777777" w:rsidR="00671FF9" w:rsidRPr="00070C65" w:rsidRDefault="00671FF9" w:rsidP="00826D05">
            <w:pPr>
              <w:rPr>
                <w:rFonts w:asciiTheme="minorHAnsi" w:hAnsiTheme="minorHAnsi" w:cstheme="minorHAnsi"/>
                <w:b/>
                <w:bCs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b/>
                <w:bCs/>
                <w:sz w:val="16"/>
                <w:szCs w:val="20"/>
              </w:rPr>
              <w:t xml:space="preserve">Cochrane Database of Systematic Reviews </w:t>
            </w:r>
          </w:p>
        </w:tc>
        <w:tc>
          <w:tcPr>
            <w:tcW w:w="3503" w:type="pct"/>
          </w:tcPr>
          <w:p w14:paraId="591E51EB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sz w:val="16"/>
                <w:szCs w:val="20"/>
              </w:rPr>
              <w:t xml:space="preserve">(nicotine OR 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 xml:space="preserve">* OR “orthodontic force” OR “mechanical force” OR "tooth movement" OR “orthodontic movement” OR “orthodontic anchorage” OR “root resorption”) in Record Title OR (nicotine OR 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sz w:val="16"/>
                <w:szCs w:val="20"/>
              </w:rPr>
              <w:t>* OR “orthodontic force” OR “mechanical force” OR "tooth movement" OR “orthodontic movement” OR “orthodontic</w:t>
            </w:r>
          </w:p>
        </w:tc>
        <w:tc>
          <w:tcPr>
            <w:tcW w:w="240" w:type="pct"/>
          </w:tcPr>
          <w:p w14:paraId="7B397F41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0</w:t>
            </w:r>
          </w:p>
        </w:tc>
      </w:tr>
      <w:tr w:rsidR="00671FF9" w:rsidRPr="008E7852" w14:paraId="1E911DB0" w14:textId="77777777" w:rsidTr="00826D05">
        <w:tc>
          <w:tcPr>
            <w:tcW w:w="1257" w:type="pct"/>
          </w:tcPr>
          <w:p w14:paraId="484A4DBE" w14:textId="77777777" w:rsidR="00671FF9" w:rsidRPr="008E7852" w:rsidRDefault="00671FF9" w:rsidP="00826D05">
            <w:pPr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 xml:space="preserve">Scopus </w:t>
            </w:r>
          </w:p>
        </w:tc>
        <w:tc>
          <w:tcPr>
            <w:tcW w:w="3503" w:type="pct"/>
          </w:tcPr>
          <w:p w14:paraId="6595457E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 xml:space="preserve">TITLE-ABS((nicotine OR 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* OR “orthodontic force” OR “mechanical force” OR "tooth movement" OR “orthodontic movement” OR “orthodontic anchorage” OR “root resorption”))</w:t>
            </w:r>
          </w:p>
        </w:tc>
        <w:tc>
          <w:tcPr>
            <w:tcW w:w="240" w:type="pct"/>
          </w:tcPr>
          <w:p w14:paraId="2A97D9F4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159</w:t>
            </w:r>
          </w:p>
        </w:tc>
      </w:tr>
      <w:tr w:rsidR="00671FF9" w:rsidRPr="008E7852" w14:paraId="54EEA599" w14:textId="77777777" w:rsidTr="00826D05">
        <w:tc>
          <w:tcPr>
            <w:tcW w:w="1257" w:type="pct"/>
          </w:tcPr>
          <w:p w14:paraId="402CBDAF" w14:textId="77777777" w:rsidR="00671FF9" w:rsidRPr="008E7852" w:rsidRDefault="00671FF9" w:rsidP="00826D05">
            <w:pPr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Web of Science™</w:t>
            </w:r>
          </w:p>
        </w:tc>
        <w:tc>
          <w:tcPr>
            <w:tcW w:w="3503" w:type="pct"/>
          </w:tcPr>
          <w:p w14:paraId="0F75A6C3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bCs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 xml:space="preserve">TOPIC: ((nicotine OR 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* OR “orthodontic force” OR “mechanical force” OR "tooth movement" OR “orthodontic movement” OR “orthodontic anchorage” OR “root resorption”))</w:t>
            </w:r>
          </w:p>
          <w:p w14:paraId="2F8B458E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bCs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Timespan: All years. Databases:  WOS, KJD, RSCI, SCIELO, ZOOREC.</w:t>
            </w:r>
          </w:p>
          <w:p w14:paraId="0CF833B4" w14:textId="77777777" w:rsidR="00671FF9" w:rsidRPr="008E7852" w:rsidRDefault="00671FF9" w:rsidP="00826D05">
            <w:pPr>
              <w:jc w:val="both"/>
              <w:rPr>
                <w:rFonts w:asciiTheme="minorHAnsi" w:hAnsiTheme="minorHAnsi" w:cstheme="minorHAnsi"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Cs/>
                <w:sz w:val="16"/>
                <w:szCs w:val="20"/>
              </w:rPr>
              <w:t xml:space="preserve">Search language=Auto  </w:t>
            </w:r>
          </w:p>
        </w:tc>
        <w:tc>
          <w:tcPr>
            <w:tcW w:w="240" w:type="pct"/>
          </w:tcPr>
          <w:p w14:paraId="28E42F13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189</w:t>
            </w:r>
          </w:p>
        </w:tc>
      </w:tr>
      <w:tr w:rsidR="00671FF9" w:rsidRPr="008E7852" w14:paraId="540A4784" w14:textId="77777777" w:rsidTr="00826D05">
        <w:tc>
          <w:tcPr>
            <w:tcW w:w="1257" w:type="pct"/>
          </w:tcPr>
          <w:p w14:paraId="6253B32D" w14:textId="77777777" w:rsidR="00671FF9" w:rsidRPr="008E7852" w:rsidRDefault="00671FF9" w:rsidP="00826D05">
            <w:pPr>
              <w:rPr>
                <w:rFonts w:asciiTheme="minorHAnsi" w:hAnsiTheme="minorHAnsi" w:cstheme="minorHAnsi"/>
                <w:b/>
                <w:bCs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bCs/>
                <w:sz w:val="16"/>
                <w:szCs w:val="20"/>
              </w:rPr>
              <w:t>Arab World Research Source</w:t>
            </w:r>
          </w:p>
        </w:tc>
        <w:tc>
          <w:tcPr>
            <w:tcW w:w="3503" w:type="pct"/>
          </w:tcPr>
          <w:p w14:paraId="400DA1F6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bCs/>
                <w:sz w:val="16"/>
                <w:szCs w:val="20"/>
              </w:rPr>
            </w:pPr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TI tooth movement AND AB tooth movement</w:t>
            </w:r>
          </w:p>
        </w:tc>
        <w:tc>
          <w:tcPr>
            <w:tcW w:w="240" w:type="pct"/>
          </w:tcPr>
          <w:p w14:paraId="660B2153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3</w:t>
            </w:r>
          </w:p>
        </w:tc>
      </w:tr>
      <w:tr w:rsidR="00671FF9" w:rsidRPr="008E7852" w14:paraId="3C6E59A6" w14:textId="77777777" w:rsidTr="00826D05">
        <w:tc>
          <w:tcPr>
            <w:tcW w:w="1257" w:type="pct"/>
          </w:tcPr>
          <w:p w14:paraId="29666F0B" w14:textId="77777777" w:rsidR="00671FF9" w:rsidRPr="008E7852" w:rsidRDefault="00671FF9" w:rsidP="00826D05">
            <w:pPr>
              <w:rPr>
                <w:rFonts w:asciiTheme="minorHAnsi" w:hAnsiTheme="minorHAnsi" w:cstheme="minorHAnsi"/>
                <w:b/>
                <w:sz w:val="16"/>
                <w:szCs w:val="20"/>
                <w:lang w:val="en-GB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  <w:lang w:val="en-GB"/>
              </w:rPr>
              <w:t>ProQuest Dissertations and Theses Global</w:t>
            </w:r>
          </w:p>
        </w:tc>
        <w:tc>
          <w:tcPr>
            <w:tcW w:w="3503" w:type="pct"/>
          </w:tcPr>
          <w:p w14:paraId="59BEB589" w14:textId="77777777" w:rsidR="00671FF9" w:rsidRPr="00070C65" w:rsidRDefault="00671FF9" w:rsidP="00826D05">
            <w:pPr>
              <w:jc w:val="both"/>
              <w:rPr>
                <w:rFonts w:asciiTheme="minorHAnsi" w:hAnsiTheme="minorHAnsi" w:cstheme="minorHAnsi"/>
                <w:bCs/>
                <w:sz w:val="16"/>
                <w:szCs w:val="20"/>
              </w:rPr>
            </w:pP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ti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 xml:space="preserve">((nicotine OR 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 xml:space="preserve">* OR “orthodontic force” OR “mechanical force” OR "tooth movement" OR “orthodontic movement” OR “orthodontic anchorage” OR “root resorption”)) OR ab((nicotine OR 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smok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* OR cigarette* OR tobacco) AND (</w:t>
            </w:r>
            <w:proofErr w:type="spellStart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orthodon</w:t>
            </w:r>
            <w:proofErr w:type="spellEnd"/>
            <w:r w:rsidRPr="00070C65">
              <w:rPr>
                <w:rFonts w:asciiTheme="minorHAnsi" w:hAnsiTheme="minorHAnsi" w:cstheme="minorHAnsi"/>
                <w:bCs/>
                <w:sz w:val="16"/>
                <w:szCs w:val="20"/>
              </w:rPr>
              <w:t>* OR “orthodontic force” OR “mechanical force” OR "tooth movement" OR “orthodontic movement” OR “orthodontic anchorage” OR “root resorption”)) in Full Text</w:t>
            </w:r>
          </w:p>
        </w:tc>
        <w:tc>
          <w:tcPr>
            <w:tcW w:w="240" w:type="pct"/>
          </w:tcPr>
          <w:p w14:paraId="04473FFC" w14:textId="77777777" w:rsidR="00671FF9" w:rsidRPr="008E7852" w:rsidRDefault="00671FF9" w:rsidP="00826D05">
            <w:pPr>
              <w:jc w:val="center"/>
              <w:rPr>
                <w:rFonts w:asciiTheme="minorHAnsi" w:hAnsiTheme="minorHAnsi" w:cstheme="minorHAnsi"/>
                <w:b/>
                <w:sz w:val="16"/>
                <w:szCs w:val="20"/>
              </w:rPr>
            </w:pPr>
            <w:r w:rsidRPr="008E7852">
              <w:rPr>
                <w:rFonts w:asciiTheme="minorHAnsi" w:hAnsiTheme="minorHAnsi" w:cstheme="minorHAnsi"/>
                <w:b/>
                <w:sz w:val="16"/>
                <w:szCs w:val="20"/>
              </w:rPr>
              <w:t>7</w:t>
            </w:r>
          </w:p>
        </w:tc>
      </w:tr>
    </w:tbl>
    <w:p w14:paraId="70720A7F" w14:textId="77777777" w:rsidR="00671FF9" w:rsidRPr="008E7852" w:rsidRDefault="00671FF9" w:rsidP="00671FF9">
      <w:pPr>
        <w:rPr>
          <w:rFonts w:cstheme="minorHAnsi"/>
          <w:lang w:val="en-GB"/>
        </w:rPr>
      </w:pPr>
    </w:p>
    <w:p w14:paraId="5976A53D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FF9"/>
    <w:rsid w:val="00522DCF"/>
    <w:rsid w:val="00671FF9"/>
    <w:rsid w:val="007135CE"/>
    <w:rsid w:val="008C2D8E"/>
    <w:rsid w:val="009D7C86"/>
    <w:rsid w:val="00AE5A7C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2BB7E"/>
  <w15:chartTrackingRefBased/>
  <w15:docId w15:val="{C584D174-BF3F-431B-9EB2-C4847A39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FF9"/>
    <w:pPr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4</cp:revision>
  <dcterms:created xsi:type="dcterms:W3CDTF">2021-02-05T08:55:00Z</dcterms:created>
  <dcterms:modified xsi:type="dcterms:W3CDTF">2021-02-07T23:24:00Z</dcterms:modified>
</cp:coreProperties>
</file>